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886B7" w14:textId="71EA22F5" w:rsidR="00DE62F3" w:rsidRDefault="005476E5">
      <w:pPr>
        <w:rPr>
          <w:rFonts w:cstheme="minorHAnsi"/>
        </w:rPr>
      </w:pPr>
      <w:r w:rsidRPr="000A4FD9">
        <w:rPr>
          <w:rFonts w:cstheme="minorHAnsi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97"/>
        <w:gridCol w:w="7937"/>
      </w:tblGrid>
      <w:tr w:rsidR="00291D6A" w14:paraId="6AC207E7" w14:textId="77777777" w:rsidTr="001036A9">
        <w:tc>
          <w:tcPr>
            <w:tcW w:w="9634" w:type="dxa"/>
            <w:gridSpan w:val="2"/>
          </w:tcPr>
          <w:p w14:paraId="1850C711" w14:textId="02B8F45C" w:rsidR="00291D6A" w:rsidRPr="00D27D46" w:rsidRDefault="00D27D46" w:rsidP="00DE62F3">
            <w:pPr>
              <w:rPr>
                <w:rFonts w:cstheme="minorHAnsi"/>
                <w:b/>
                <w:bCs/>
              </w:rPr>
            </w:pPr>
            <w:r w:rsidRPr="00D27D46">
              <w:rPr>
                <w:rFonts w:cstheme="minorHAnsi"/>
                <w:b/>
                <w:bCs/>
                <w:sz w:val="28"/>
                <w:szCs w:val="28"/>
              </w:rPr>
              <w:t xml:space="preserve">Key steps in qualitative analysis process </w:t>
            </w:r>
          </w:p>
        </w:tc>
      </w:tr>
      <w:tr w:rsidR="002B4E00" w14:paraId="07BC0BF0" w14:textId="77777777" w:rsidTr="002B4E00">
        <w:tc>
          <w:tcPr>
            <w:tcW w:w="1697" w:type="dxa"/>
          </w:tcPr>
          <w:p w14:paraId="36F8BECF" w14:textId="4770FECB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>Stage</w:t>
            </w:r>
          </w:p>
        </w:tc>
        <w:tc>
          <w:tcPr>
            <w:tcW w:w="7937" w:type="dxa"/>
          </w:tcPr>
          <w:p w14:paraId="7FBCD1B4" w14:textId="3DDA4AF6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Key Steps </w:t>
            </w:r>
          </w:p>
        </w:tc>
      </w:tr>
      <w:tr w:rsidR="002B4E00" w14:paraId="131AF208" w14:textId="77777777" w:rsidTr="002B4E00">
        <w:tc>
          <w:tcPr>
            <w:tcW w:w="1697" w:type="dxa"/>
          </w:tcPr>
          <w:p w14:paraId="2BCF1947" w14:textId="4788F2C3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ading and familiarisation </w:t>
            </w:r>
          </w:p>
        </w:tc>
        <w:tc>
          <w:tcPr>
            <w:tcW w:w="7937" w:type="dxa"/>
          </w:tcPr>
          <w:p w14:paraId="68672CD6" w14:textId="77777777" w:rsidR="00082B77" w:rsidRDefault="002B4E00" w:rsidP="00082B7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082B77">
              <w:rPr>
                <w:rFonts w:cstheme="minorHAnsi"/>
              </w:rPr>
              <w:t>E</w:t>
            </w:r>
            <w:r w:rsidRPr="00082B77">
              <w:rPr>
                <w:rFonts w:cstheme="minorHAnsi"/>
              </w:rPr>
              <w:t>ach interview transcript was carefully read and re-read</w:t>
            </w:r>
            <w:r w:rsidRPr="00082B77">
              <w:rPr>
                <w:rFonts w:cstheme="minorHAnsi"/>
              </w:rPr>
              <w:t xml:space="preserve">. </w:t>
            </w:r>
          </w:p>
          <w:p w14:paraId="43097E1A" w14:textId="4F937E75" w:rsidR="002B4E00" w:rsidRPr="00082B77" w:rsidRDefault="002B4E00" w:rsidP="00082B77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082B77">
              <w:rPr>
                <w:rFonts w:cstheme="minorHAnsi"/>
              </w:rPr>
              <w:t>Notes and memos made.</w:t>
            </w:r>
            <w:r w:rsidRPr="00082B77">
              <w:rPr>
                <w:rFonts w:cstheme="minorHAnsi"/>
              </w:rPr>
              <w:t xml:space="preserve"> </w:t>
            </w:r>
          </w:p>
        </w:tc>
      </w:tr>
      <w:tr w:rsidR="002B4E00" w14:paraId="08DA4FC0" w14:textId="77777777" w:rsidTr="002B4E00">
        <w:tc>
          <w:tcPr>
            <w:tcW w:w="1697" w:type="dxa"/>
          </w:tcPr>
          <w:p w14:paraId="0BC3D136" w14:textId="1F5D3683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>Coding</w:t>
            </w:r>
          </w:p>
        </w:tc>
        <w:tc>
          <w:tcPr>
            <w:tcW w:w="7937" w:type="dxa"/>
          </w:tcPr>
          <w:p w14:paraId="5A9FB895" w14:textId="77777777" w:rsidR="002B4E00" w:rsidRDefault="002B4E00" w:rsidP="0055367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5367A">
              <w:rPr>
                <w:rFonts w:cstheme="minorHAnsi"/>
              </w:rPr>
              <w:t>T</w:t>
            </w:r>
            <w:r w:rsidRPr="0055367A">
              <w:rPr>
                <w:rFonts w:cstheme="minorHAnsi"/>
              </w:rPr>
              <w:t xml:space="preserve">hree of the same transcripts were coded by two authors (TS and DD) and </w:t>
            </w:r>
          </w:p>
          <w:p w14:paraId="0BCF76C9" w14:textId="01889DEE" w:rsidR="002B4E00" w:rsidRDefault="002B4E00" w:rsidP="0055367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55367A">
              <w:rPr>
                <w:rFonts w:cstheme="minorHAnsi"/>
              </w:rPr>
              <w:t xml:space="preserve">nitial data meeting </w:t>
            </w:r>
          </w:p>
          <w:p w14:paraId="723DAFD9" w14:textId="795D7AFB" w:rsidR="002B4E00" w:rsidRPr="0055367A" w:rsidRDefault="00E5534E" w:rsidP="0055367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Initial </w:t>
            </w:r>
            <w:r w:rsidR="002B4E00" w:rsidRPr="0055367A">
              <w:rPr>
                <w:rFonts w:cstheme="minorHAnsi"/>
              </w:rPr>
              <w:t xml:space="preserve">coding structure was agreed and established </w:t>
            </w:r>
          </w:p>
        </w:tc>
      </w:tr>
      <w:tr w:rsidR="002B4E00" w14:paraId="5AFAF199" w14:textId="77777777" w:rsidTr="002B4E00">
        <w:tc>
          <w:tcPr>
            <w:tcW w:w="1697" w:type="dxa"/>
          </w:tcPr>
          <w:p w14:paraId="3A321DC4" w14:textId="77777777" w:rsidR="002B4E00" w:rsidRDefault="002B4E00" w:rsidP="00DE62F3">
            <w:pPr>
              <w:rPr>
                <w:rFonts w:cstheme="minorHAnsi"/>
              </w:rPr>
            </w:pPr>
          </w:p>
        </w:tc>
        <w:tc>
          <w:tcPr>
            <w:tcW w:w="7937" w:type="dxa"/>
          </w:tcPr>
          <w:p w14:paraId="7A54B119" w14:textId="77777777" w:rsidR="002B4E00" w:rsidRDefault="002B4E00" w:rsidP="0055367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5367A">
              <w:rPr>
                <w:rFonts w:cstheme="minorHAnsi"/>
              </w:rPr>
              <w:t xml:space="preserve">TS and DD then continued to code independently, </w:t>
            </w:r>
          </w:p>
          <w:p w14:paraId="2FACB7B4" w14:textId="0FE6B082" w:rsidR="002B4E00" w:rsidRPr="0055367A" w:rsidRDefault="002B4E00" w:rsidP="0055367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5367A">
              <w:rPr>
                <w:rFonts w:cstheme="minorHAnsi"/>
              </w:rPr>
              <w:t xml:space="preserve">egular data meetings to check in on and revise the codes as necessary. </w:t>
            </w:r>
          </w:p>
        </w:tc>
      </w:tr>
      <w:tr w:rsidR="002B4E00" w14:paraId="6BE25601" w14:textId="77777777" w:rsidTr="002B4E00">
        <w:tc>
          <w:tcPr>
            <w:tcW w:w="1697" w:type="dxa"/>
          </w:tcPr>
          <w:p w14:paraId="681361D5" w14:textId="4E6DE2DA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>Theming</w:t>
            </w:r>
          </w:p>
        </w:tc>
        <w:tc>
          <w:tcPr>
            <w:tcW w:w="7937" w:type="dxa"/>
          </w:tcPr>
          <w:p w14:paraId="170AB85D" w14:textId="77777777" w:rsidR="00B018DC" w:rsidRDefault="00B018DC" w:rsidP="00174E2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66AD5">
              <w:rPr>
                <w:rFonts w:cstheme="minorHAnsi"/>
              </w:rPr>
              <w:t xml:space="preserve">Three data meetings with the core author team (TS, DD, AH, CP) were held throughout the process for TS and DD to present, discuss and justify themes developed. </w:t>
            </w:r>
          </w:p>
          <w:p w14:paraId="57EADA81" w14:textId="1CA23CFF" w:rsidR="002B4E00" w:rsidRPr="00174E26" w:rsidRDefault="002B4E00" w:rsidP="00174E2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74E26">
              <w:rPr>
                <w:rFonts w:cstheme="minorHAnsi"/>
              </w:rPr>
              <w:t xml:space="preserve">From data meeting discussions it became apparent there were more similarities (in perspectives and thus codes) by professional role than there were by terror event. </w:t>
            </w:r>
          </w:p>
          <w:p w14:paraId="4A9D0DC2" w14:textId="33A601C6" w:rsidR="002B4E00" w:rsidRPr="00174E26" w:rsidRDefault="002B4E00" w:rsidP="00174E2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74E26">
              <w:rPr>
                <w:rFonts w:cstheme="minorHAnsi"/>
              </w:rPr>
              <w:t>As such, as we commenced theming, a case study approach was employed, with transcripts grouped by profession, and codes being aggregated into case-study themes for each professional group (e.g. the ‘case of the paramedics perspective’)</w:t>
            </w:r>
            <w:r w:rsidR="00E5718B">
              <w:rPr>
                <w:rFonts w:cstheme="minorHAnsi"/>
              </w:rPr>
              <w:t>.</w:t>
            </w:r>
            <w:r w:rsidRPr="00174E26">
              <w:rPr>
                <w:rFonts w:cstheme="minorHAnsi"/>
              </w:rPr>
              <w:t xml:space="preserve"> </w:t>
            </w:r>
          </w:p>
        </w:tc>
      </w:tr>
      <w:tr w:rsidR="002B4E00" w14:paraId="35162B48" w14:textId="77777777" w:rsidTr="002B4E00">
        <w:tc>
          <w:tcPr>
            <w:tcW w:w="1697" w:type="dxa"/>
          </w:tcPr>
          <w:p w14:paraId="650A45EB" w14:textId="77777777" w:rsidR="002B4E00" w:rsidRDefault="002B4E00" w:rsidP="00DE62F3">
            <w:pPr>
              <w:rPr>
                <w:rFonts w:cstheme="minorHAnsi"/>
              </w:rPr>
            </w:pPr>
          </w:p>
        </w:tc>
        <w:tc>
          <w:tcPr>
            <w:tcW w:w="7937" w:type="dxa"/>
          </w:tcPr>
          <w:p w14:paraId="56293564" w14:textId="184DA9D2" w:rsidR="002B4E00" w:rsidRPr="00AC74D9" w:rsidRDefault="002B4E00" w:rsidP="00AC74D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74E26">
              <w:rPr>
                <w:rFonts w:cstheme="minorHAnsi"/>
              </w:rPr>
              <w:t xml:space="preserve">Key, cross-cutting themes were developed reflexively from the cases, to represent key high-level tensions and similarities across the large data-set. </w:t>
            </w:r>
          </w:p>
        </w:tc>
      </w:tr>
      <w:tr w:rsidR="002B4E00" w14:paraId="15355087" w14:textId="77777777" w:rsidTr="002B4E00">
        <w:tc>
          <w:tcPr>
            <w:tcW w:w="1697" w:type="dxa"/>
          </w:tcPr>
          <w:p w14:paraId="6B4EFD4E" w14:textId="6F23879A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>Theory introduced</w:t>
            </w:r>
          </w:p>
        </w:tc>
        <w:tc>
          <w:tcPr>
            <w:tcW w:w="7937" w:type="dxa"/>
          </w:tcPr>
          <w:p w14:paraId="5058860E" w14:textId="66193AEF" w:rsidR="002B4E00" w:rsidRPr="00174E26" w:rsidRDefault="00D12C75" w:rsidP="00174E2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During theming w</w:t>
            </w:r>
            <w:r w:rsidR="002B4E00" w:rsidRPr="00174E26">
              <w:rPr>
                <w:rFonts w:cstheme="minorHAnsi"/>
              </w:rPr>
              <w:t>e were guided by the concept of mental model theory to facilitate the summarising of varied perspectives.</w:t>
            </w:r>
          </w:p>
        </w:tc>
      </w:tr>
      <w:tr w:rsidR="002B4E00" w14:paraId="7BD9C7AD" w14:textId="77777777" w:rsidTr="002B4E00">
        <w:tc>
          <w:tcPr>
            <w:tcW w:w="1697" w:type="dxa"/>
          </w:tcPr>
          <w:p w14:paraId="2B035627" w14:textId="23F81CD2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mber checking </w:t>
            </w:r>
          </w:p>
        </w:tc>
        <w:tc>
          <w:tcPr>
            <w:tcW w:w="7937" w:type="dxa"/>
          </w:tcPr>
          <w:p w14:paraId="12739A67" w14:textId="77F729DF" w:rsidR="002B4E00" w:rsidRDefault="002B4E00" w:rsidP="00566AD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66AD5">
              <w:rPr>
                <w:rFonts w:cstheme="minorHAnsi"/>
              </w:rPr>
              <w:t xml:space="preserve">The draft results were presented back to participants by email for review and comment in a reflexive member-checking exercise. </w:t>
            </w:r>
          </w:p>
          <w:p w14:paraId="3A0CCFA3" w14:textId="02FBD6FF" w:rsidR="002B4E00" w:rsidRPr="00566AD5" w:rsidRDefault="002B4E00" w:rsidP="00566AD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66AD5">
              <w:rPr>
                <w:rFonts w:cstheme="minorHAnsi"/>
              </w:rPr>
              <w:t xml:space="preserve">The majority of participants gave feedback during this exercise (and all whose verbatim quotes were used), which led to minor alterations to the text only. </w:t>
            </w:r>
          </w:p>
        </w:tc>
      </w:tr>
      <w:tr w:rsidR="002B4E00" w14:paraId="473B0789" w14:textId="77777777" w:rsidTr="002B4E00">
        <w:tc>
          <w:tcPr>
            <w:tcW w:w="1697" w:type="dxa"/>
          </w:tcPr>
          <w:p w14:paraId="334F5176" w14:textId="4B65D4D4" w:rsidR="002B4E00" w:rsidRDefault="002B4E00" w:rsidP="00DE62F3">
            <w:pPr>
              <w:rPr>
                <w:rFonts w:cstheme="minorHAnsi"/>
              </w:rPr>
            </w:pPr>
            <w:r>
              <w:rPr>
                <w:rFonts w:cstheme="minorHAnsi"/>
              </w:rPr>
              <w:t>Final review</w:t>
            </w:r>
          </w:p>
        </w:tc>
        <w:tc>
          <w:tcPr>
            <w:tcW w:w="7937" w:type="dxa"/>
          </w:tcPr>
          <w:p w14:paraId="04F4F556" w14:textId="047A459C" w:rsidR="002B4E00" w:rsidRPr="00566AD5" w:rsidRDefault="002B4E00" w:rsidP="00566AD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66AD5">
              <w:rPr>
                <w:rFonts w:cstheme="minorHAnsi"/>
              </w:rPr>
              <w:t>Finally, the manuscript was reviewed by the overall study oversight committee and the Patient and Public Involvement group.</w:t>
            </w:r>
          </w:p>
        </w:tc>
      </w:tr>
    </w:tbl>
    <w:p w14:paraId="3B499EED" w14:textId="2C3D930C" w:rsidR="00DE62F3" w:rsidRPr="002B4E00" w:rsidRDefault="002B4E00" w:rsidP="002B4E00">
      <w:r w:rsidRPr="002B4E00">
        <w:t xml:space="preserve"> </w:t>
      </w:r>
    </w:p>
    <w:sectPr w:rsidR="00DE62F3" w:rsidRPr="002B4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F048F"/>
    <w:multiLevelType w:val="hybridMultilevel"/>
    <w:tmpl w:val="44502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2E3B6B"/>
    <w:multiLevelType w:val="hybridMultilevel"/>
    <w:tmpl w:val="172AFA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17009F"/>
    <w:multiLevelType w:val="hybridMultilevel"/>
    <w:tmpl w:val="28F6EA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D64BB9"/>
    <w:multiLevelType w:val="hybridMultilevel"/>
    <w:tmpl w:val="8F261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6871158">
    <w:abstractNumId w:val="0"/>
  </w:num>
  <w:num w:numId="2" w16cid:durableId="1881940704">
    <w:abstractNumId w:val="1"/>
  </w:num>
  <w:num w:numId="3" w16cid:durableId="631130716">
    <w:abstractNumId w:val="3"/>
  </w:num>
  <w:num w:numId="4" w16cid:durableId="20191149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6E5"/>
    <w:rsid w:val="00037045"/>
    <w:rsid w:val="0005542F"/>
    <w:rsid w:val="00082B77"/>
    <w:rsid w:val="000D3873"/>
    <w:rsid w:val="00174E26"/>
    <w:rsid w:val="00277463"/>
    <w:rsid w:val="00291D6A"/>
    <w:rsid w:val="002B4E00"/>
    <w:rsid w:val="002F5FB0"/>
    <w:rsid w:val="00363871"/>
    <w:rsid w:val="004F3909"/>
    <w:rsid w:val="005476E5"/>
    <w:rsid w:val="0055367A"/>
    <w:rsid w:val="0055688E"/>
    <w:rsid w:val="00566AD5"/>
    <w:rsid w:val="005E542A"/>
    <w:rsid w:val="00614E6F"/>
    <w:rsid w:val="008243A9"/>
    <w:rsid w:val="00831C81"/>
    <w:rsid w:val="009A10A4"/>
    <w:rsid w:val="00AC74D9"/>
    <w:rsid w:val="00B018DC"/>
    <w:rsid w:val="00B175C2"/>
    <w:rsid w:val="00CD450C"/>
    <w:rsid w:val="00D12C75"/>
    <w:rsid w:val="00D27D46"/>
    <w:rsid w:val="00D777DD"/>
    <w:rsid w:val="00DE62F3"/>
    <w:rsid w:val="00E5534E"/>
    <w:rsid w:val="00E5718B"/>
    <w:rsid w:val="00F4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A0C7"/>
  <w15:chartTrackingRefBased/>
  <w15:docId w15:val="{DD36C89B-B3AD-45A0-ACB0-382A1595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6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488</Characters>
  <Application>Microsoft Office Word</Application>
  <DocSecurity>0</DocSecurity>
  <Lines>21</Lines>
  <Paragraphs>2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tephens</dc:creator>
  <cp:keywords/>
  <dc:description/>
  <cp:lastModifiedBy>Timothy Stephens</cp:lastModifiedBy>
  <cp:revision>3</cp:revision>
  <dcterms:created xsi:type="dcterms:W3CDTF">2026-04-07T14:58:00Z</dcterms:created>
  <dcterms:modified xsi:type="dcterms:W3CDTF">2026-04-07T14:59:00Z</dcterms:modified>
</cp:coreProperties>
</file>